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762" w:type="dxa"/>
        <w:tblInd w:w="93" w:type="dxa"/>
        <w:tblLook w:val="04A0" w:firstRow="1" w:lastRow="0" w:firstColumn="1" w:lastColumn="0" w:noHBand="0" w:noVBand="1"/>
      </w:tblPr>
      <w:tblGrid>
        <w:gridCol w:w="9546"/>
        <w:gridCol w:w="898"/>
        <w:gridCol w:w="987"/>
        <w:gridCol w:w="331"/>
      </w:tblGrid>
      <w:tr w:rsidR="00677F71" w:rsidRPr="00677F71" w:rsidTr="00677F71">
        <w:trPr>
          <w:gridAfter w:val="3"/>
          <w:wAfter w:w="2286" w:type="dxa"/>
          <w:trHeight w:val="276"/>
        </w:trPr>
        <w:tc>
          <w:tcPr>
            <w:tcW w:w="9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71" w:rsidRPr="00677F71" w:rsidRDefault="00677F71" w:rsidP="00677F7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F71">
              <w:rPr>
                <w:rFonts w:ascii="Times New Roman" w:hAnsi="Times New Roman" w:cs="Times New Roman"/>
                <w:b/>
                <w:sz w:val="24"/>
                <w:szCs w:val="24"/>
              </w:rPr>
              <w:t>Additional file 3. List of significant QTLs identified for fruit russet coverage in the cross between RGT and GD</w:t>
            </w:r>
            <w:bookmarkStart w:id="0" w:name="_GoBack"/>
            <w:bookmarkEnd w:id="0"/>
            <w:r w:rsidRPr="00677F7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677F71">
              <w:rPr>
                <w:rFonts w:ascii="Times New Roman" w:hAnsi="Times New Roman" w:cs="Times New Roman"/>
                <w:sz w:val="24"/>
                <w:szCs w:val="24"/>
              </w:rPr>
              <w:t xml:space="preserve"> The analysis was performed adopting the Kruskal-Wallis statistical test on </w:t>
            </w:r>
            <w:r w:rsidRPr="00677F71">
              <w:rPr>
                <w:rFonts w:ascii="Times New Roman" w:hAnsi="Times New Roman" w:cs="Times New Roman"/>
                <w:i/>
                <w:sz w:val="24"/>
                <w:szCs w:val="24"/>
              </w:rPr>
              <w:t>arcsin</w:t>
            </w:r>
            <w:r w:rsidRPr="00677F71">
              <w:rPr>
                <w:rFonts w:ascii="Times New Roman" w:hAnsi="Times New Roman" w:cs="Times New Roman"/>
                <w:sz w:val="24"/>
                <w:szCs w:val="24"/>
              </w:rPr>
              <w:t xml:space="preserve"> transformed data. Significant QTLs according to the Methods chapter are reported for each year of observation and phenotyping evaluation. Markers with highest </w:t>
            </w:r>
            <w:r w:rsidRPr="00100261">
              <w:rPr>
                <w:rFonts w:ascii="Times New Roman" w:hAnsi="Times New Roman" w:cs="Times New Roman"/>
                <w:i/>
                <w:sz w:val="24"/>
                <w:szCs w:val="24"/>
              </w:rPr>
              <w:t>K*</w:t>
            </w:r>
            <w:r w:rsidRPr="00677F71">
              <w:rPr>
                <w:rFonts w:ascii="Times New Roman" w:hAnsi="Times New Roman" w:cs="Times New Roman"/>
                <w:sz w:val="24"/>
                <w:szCs w:val="24"/>
              </w:rPr>
              <w:t xml:space="preserve"> value are indicated as well as their genetic position on the LG and the significance levels.</w:t>
            </w:r>
          </w:p>
          <w:p w:rsidR="00677F71" w:rsidRPr="00677F71" w:rsidRDefault="00677F71" w:rsidP="00677F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W w:w="933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20"/>
              <w:gridCol w:w="1100"/>
              <w:gridCol w:w="1640"/>
              <w:gridCol w:w="1700"/>
              <w:gridCol w:w="2570"/>
              <w:gridCol w:w="1500"/>
            </w:tblGrid>
            <w:tr w:rsidR="00677F71" w:rsidRPr="00677F71" w:rsidTr="00677F71">
              <w:trPr>
                <w:trHeight w:val="315"/>
              </w:trPr>
              <w:tc>
                <w:tcPr>
                  <w:tcW w:w="8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677F71" w:rsidRPr="00677F71" w:rsidRDefault="00677F71" w:rsidP="00677F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  <w:t>Year</w:t>
                  </w:r>
                </w:p>
              </w:tc>
              <w:tc>
                <w:tcPr>
                  <w:tcW w:w="110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677F71" w:rsidRPr="00677F71" w:rsidRDefault="00677F71" w:rsidP="00677F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  <w:t>LG</w:t>
                  </w:r>
                </w:p>
              </w:tc>
              <w:tc>
                <w:tcPr>
                  <w:tcW w:w="164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677F71" w:rsidRPr="00677F71" w:rsidRDefault="00677F71" w:rsidP="00677F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  <w:t>Position (cM)</w:t>
                  </w:r>
                </w:p>
              </w:tc>
              <w:tc>
                <w:tcPr>
                  <w:tcW w:w="170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677F71" w:rsidRPr="00677F71" w:rsidRDefault="00677F71" w:rsidP="00677F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  <w:t xml:space="preserve">Max </w:t>
                  </w:r>
                  <w:r w:rsidRPr="00100261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24"/>
                      <w:szCs w:val="24"/>
                      <w:lang w:eastAsia="it-IT"/>
                    </w:rPr>
                    <w:t>K*</w:t>
                  </w:r>
                  <w:r w:rsidRPr="00677F7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  <w:t xml:space="preserve"> value</w:t>
                  </w:r>
                </w:p>
              </w:tc>
              <w:tc>
                <w:tcPr>
                  <w:tcW w:w="257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677F71" w:rsidRPr="00677F71" w:rsidRDefault="00677F71" w:rsidP="00677F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  <w:t xml:space="preserve">Marker with highest </w:t>
                  </w:r>
                  <w:r w:rsidRPr="00100261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24"/>
                      <w:szCs w:val="24"/>
                      <w:lang w:eastAsia="it-IT"/>
                    </w:rPr>
                    <w:t>K*</w:t>
                  </w:r>
                  <w:r w:rsidRPr="00677F7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  <w:t xml:space="preserve"> value</w:t>
                  </w:r>
                </w:p>
              </w:tc>
              <w:tc>
                <w:tcPr>
                  <w:tcW w:w="150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677F71" w:rsidRPr="00677F71" w:rsidRDefault="00677F71" w:rsidP="00677F7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  <w:t>Significance</w:t>
                  </w:r>
                </w:p>
              </w:tc>
            </w:tr>
            <w:tr w:rsidR="00677F71" w:rsidRPr="00677F71" w:rsidTr="00677F71">
              <w:trPr>
                <w:trHeight w:val="36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36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2010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041C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RGT_12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64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53.54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DF4BD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80.50</w:t>
                  </w:r>
                </w:p>
              </w:tc>
              <w:tc>
                <w:tcPr>
                  <w:tcW w:w="25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SNP_FB_0149402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*******</w:t>
                  </w:r>
                </w:p>
              </w:tc>
            </w:tr>
            <w:tr w:rsidR="00677F71" w:rsidRPr="00677F71" w:rsidTr="00677F71">
              <w:trPr>
                <w:trHeight w:val="36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36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2011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041C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RGT_12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64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53.54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DF4BD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80.64</w:t>
                  </w:r>
                </w:p>
              </w:tc>
              <w:tc>
                <w:tcPr>
                  <w:tcW w:w="25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SNP_FB_0149402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*******</w:t>
                  </w:r>
                </w:p>
              </w:tc>
            </w:tr>
            <w:tr w:rsidR="00677F71" w:rsidRPr="00677F71" w:rsidTr="00677F71">
              <w:trPr>
                <w:trHeight w:val="36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36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2012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041C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RGT_12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64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53.54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DF4BD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68.47</w:t>
                  </w:r>
                </w:p>
              </w:tc>
              <w:tc>
                <w:tcPr>
                  <w:tcW w:w="25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SNP_FB_0149402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*******</w:t>
                  </w:r>
                </w:p>
              </w:tc>
            </w:tr>
            <w:tr w:rsidR="00677F71" w:rsidRPr="00677F71" w:rsidTr="00677F71">
              <w:trPr>
                <w:trHeight w:val="36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36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2013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041C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RGT_12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64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bookmarkStart w:id="1" w:name="RANGE!D5"/>
                  <w:bookmarkEnd w:id="1"/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53.54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DF4BD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82.66</w:t>
                  </w:r>
                </w:p>
              </w:tc>
              <w:tc>
                <w:tcPr>
                  <w:tcW w:w="25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SNP_FB_0149402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*******</w:t>
                  </w:r>
                </w:p>
              </w:tc>
            </w:tr>
            <w:tr w:rsidR="00677F71" w:rsidRPr="00677F71" w:rsidTr="00677F71">
              <w:trPr>
                <w:trHeight w:val="375"/>
              </w:trPr>
              <w:tc>
                <w:tcPr>
                  <w:tcW w:w="8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677F7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2013</w:t>
                  </w: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it-IT"/>
                    </w:rPr>
                    <w:t>*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041C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RGT_12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64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53.54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DF4BD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77.98</w:t>
                  </w:r>
                </w:p>
              </w:tc>
              <w:tc>
                <w:tcPr>
                  <w:tcW w:w="257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SNP_FB_0149402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*******</w:t>
                  </w:r>
                </w:p>
              </w:tc>
            </w:tr>
            <w:tr w:rsidR="00677F71" w:rsidRPr="00677F71" w:rsidTr="00677F71">
              <w:trPr>
                <w:trHeight w:val="36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36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2011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041C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GD_02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64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69.27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DF4BD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11.29</w:t>
                  </w:r>
                </w:p>
              </w:tc>
              <w:tc>
                <w:tcPr>
                  <w:tcW w:w="25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SNP_FB_0504021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*****</w:t>
                  </w:r>
                </w:p>
              </w:tc>
            </w:tr>
            <w:tr w:rsidR="00677F71" w:rsidRPr="00677F71" w:rsidTr="00677F71">
              <w:trPr>
                <w:trHeight w:val="36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36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2013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041C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GD_02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64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69.27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DF4BD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12.49</w:t>
                  </w:r>
                </w:p>
              </w:tc>
              <w:tc>
                <w:tcPr>
                  <w:tcW w:w="25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SNP_FB_0504021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******</w:t>
                  </w:r>
                </w:p>
              </w:tc>
            </w:tr>
            <w:tr w:rsidR="00677F71" w:rsidRPr="00677F71" w:rsidTr="00677F71">
              <w:trPr>
                <w:trHeight w:val="375"/>
              </w:trPr>
              <w:tc>
                <w:tcPr>
                  <w:tcW w:w="8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677F7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2013</w:t>
                  </w: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it-IT"/>
                    </w:rPr>
                    <w:t>*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041C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GD_02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64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69.27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DF4BD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11.02</w:t>
                  </w:r>
                </w:p>
              </w:tc>
              <w:tc>
                <w:tcPr>
                  <w:tcW w:w="257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SNP_FB_0504021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*****</w:t>
                  </w:r>
                </w:p>
              </w:tc>
            </w:tr>
            <w:tr w:rsidR="00677F71" w:rsidRPr="00677F71" w:rsidTr="00677F71">
              <w:trPr>
                <w:trHeight w:val="36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36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2010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041C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GD_10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64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50.96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DF4BD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11.14</w:t>
                  </w:r>
                </w:p>
              </w:tc>
              <w:tc>
                <w:tcPr>
                  <w:tcW w:w="25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GDsnp01267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*****</w:t>
                  </w:r>
                </w:p>
              </w:tc>
            </w:tr>
            <w:tr w:rsidR="00677F71" w:rsidRPr="00677F71" w:rsidTr="00677F71">
              <w:trPr>
                <w:trHeight w:val="36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36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2011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041C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GD_10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64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50.96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DF4BD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9.43</w:t>
                  </w:r>
                </w:p>
              </w:tc>
              <w:tc>
                <w:tcPr>
                  <w:tcW w:w="25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GDsnp01267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****</w:t>
                  </w:r>
                </w:p>
              </w:tc>
            </w:tr>
            <w:tr w:rsidR="00677F71" w:rsidRPr="00677F71" w:rsidTr="00677F71">
              <w:trPr>
                <w:trHeight w:val="375"/>
              </w:trPr>
              <w:tc>
                <w:tcPr>
                  <w:tcW w:w="8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677F7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2013</w:t>
                  </w: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it-IT"/>
                    </w:rPr>
                    <w:t>*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041C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GD_10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64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50.96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DF4BD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8.99</w:t>
                  </w:r>
                </w:p>
              </w:tc>
              <w:tc>
                <w:tcPr>
                  <w:tcW w:w="257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GDsnp01267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****</w:t>
                  </w:r>
                </w:p>
              </w:tc>
            </w:tr>
            <w:tr w:rsidR="00677F71" w:rsidRPr="00677F71" w:rsidTr="00677F71">
              <w:trPr>
                <w:trHeight w:val="36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36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2010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041C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GD_11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64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48.68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DF4BD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9.04</w:t>
                  </w:r>
                </w:p>
              </w:tc>
              <w:tc>
                <w:tcPr>
                  <w:tcW w:w="25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GDsnp10010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****</w:t>
                  </w:r>
                </w:p>
              </w:tc>
            </w:tr>
            <w:tr w:rsidR="00677F71" w:rsidRPr="00677F71" w:rsidTr="00677F71">
              <w:trPr>
                <w:trHeight w:val="36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36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2011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041C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GD_11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64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47.81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DF4BD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9.82</w:t>
                  </w:r>
                </w:p>
              </w:tc>
              <w:tc>
                <w:tcPr>
                  <w:tcW w:w="25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SNP_FB_0078778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****</w:t>
                  </w:r>
                </w:p>
              </w:tc>
            </w:tr>
            <w:tr w:rsidR="00677F71" w:rsidRPr="00677F71" w:rsidTr="00677F71">
              <w:trPr>
                <w:trHeight w:val="375"/>
              </w:trPr>
              <w:tc>
                <w:tcPr>
                  <w:tcW w:w="8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561A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2012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041C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GD_11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64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47.81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64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8.83</w:t>
                  </w:r>
                </w:p>
              </w:tc>
              <w:tc>
                <w:tcPr>
                  <w:tcW w:w="257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SNP_FB_0078778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F71" w:rsidRPr="00677F71" w:rsidRDefault="00677F71" w:rsidP="0041504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</w:pPr>
                  <w:r w:rsidRPr="00677F71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it-IT"/>
                    </w:rPr>
                    <w:t>****</w:t>
                  </w:r>
                </w:p>
              </w:tc>
            </w:tr>
          </w:tbl>
          <w:p w:rsidR="00677F71" w:rsidRPr="00677F71" w:rsidRDefault="00677F71" w:rsidP="00041C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36D0" w:rsidRPr="00677F71" w:rsidTr="00677F71">
        <w:trPr>
          <w:trHeight w:val="276"/>
        </w:trPr>
        <w:tc>
          <w:tcPr>
            <w:tcW w:w="114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6D0" w:rsidRPr="00677F71" w:rsidRDefault="004136D0" w:rsidP="00415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7F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 levels: *0.1, **0.5, ***0.01, ****0.005, *****</w:t>
            </w:r>
            <w:r w:rsidR="00415045" w:rsidRPr="00677F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, ******0.0005, *******</w:t>
            </w:r>
            <w:r w:rsidRPr="00677F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6D0" w:rsidRPr="00677F71" w:rsidRDefault="004136D0" w:rsidP="004E7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7F71" w:rsidRPr="00677F71" w:rsidTr="00677F71">
        <w:trPr>
          <w:gridAfter w:val="2"/>
          <w:wAfter w:w="1388" w:type="dxa"/>
          <w:trHeight w:val="276"/>
        </w:trPr>
        <w:tc>
          <w:tcPr>
            <w:tcW w:w="10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7F71" w:rsidRPr="00677F71" w:rsidRDefault="00677F71" w:rsidP="00677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677F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photos</w:t>
            </w:r>
          </w:p>
        </w:tc>
      </w:tr>
    </w:tbl>
    <w:p w:rsidR="00EC5DE6" w:rsidRPr="00677F71" w:rsidRDefault="00EC5DE6" w:rsidP="00677F71">
      <w:pPr>
        <w:rPr>
          <w:rFonts w:ascii="Times New Roman" w:hAnsi="Times New Roman" w:cs="Times New Roman"/>
        </w:rPr>
      </w:pPr>
    </w:p>
    <w:sectPr w:rsidR="00EC5DE6" w:rsidRPr="00677F71" w:rsidSect="000B6C1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70CA" w:rsidRDefault="008C70CA" w:rsidP="00EC5DE6">
      <w:pPr>
        <w:spacing w:after="0" w:line="240" w:lineRule="auto"/>
      </w:pPr>
      <w:r>
        <w:separator/>
      </w:r>
    </w:p>
  </w:endnote>
  <w:endnote w:type="continuationSeparator" w:id="0">
    <w:p w:rsidR="008C70CA" w:rsidRDefault="008C70CA" w:rsidP="00EC5D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70CA" w:rsidRDefault="008C70CA" w:rsidP="00EC5DE6">
      <w:pPr>
        <w:spacing w:after="0" w:line="240" w:lineRule="auto"/>
      </w:pPr>
      <w:r>
        <w:separator/>
      </w:r>
    </w:p>
  </w:footnote>
  <w:footnote w:type="continuationSeparator" w:id="0">
    <w:p w:rsidR="008C70CA" w:rsidRDefault="008C70CA" w:rsidP="00EC5D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733A1"/>
    <w:rsid w:val="00041C5B"/>
    <w:rsid w:val="000B4E86"/>
    <w:rsid w:val="000B6C1B"/>
    <w:rsid w:val="00100261"/>
    <w:rsid w:val="001733A1"/>
    <w:rsid w:val="00193F98"/>
    <w:rsid w:val="001D5215"/>
    <w:rsid w:val="002015F8"/>
    <w:rsid w:val="00253F46"/>
    <w:rsid w:val="002D1C00"/>
    <w:rsid w:val="0038301A"/>
    <w:rsid w:val="004136D0"/>
    <w:rsid w:val="00415045"/>
    <w:rsid w:val="004164C6"/>
    <w:rsid w:val="0042164C"/>
    <w:rsid w:val="00463CE8"/>
    <w:rsid w:val="004B085C"/>
    <w:rsid w:val="004E1245"/>
    <w:rsid w:val="004E74A0"/>
    <w:rsid w:val="00522E25"/>
    <w:rsid w:val="00561A58"/>
    <w:rsid w:val="00572C49"/>
    <w:rsid w:val="0061000F"/>
    <w:rsid w:val="00613821"/>
    <w:rsid w:val="00654AC4"/>
    <w:rsid w:val="00677F71"/>
    <w:rsid w:val="00734E5A"/>
    <w:rsid w:val="007B46EE"/>
    <w:rsid w:val="007C031D"/>
    <w:rsid w:val="00882934"/>
    <w:rsid w:val="0089563B"/>
    <w:rsid w:val="008C70CA"/>
    <w:rsid w:val="009927F9"/>
    <w:rsid w:val="009A7473"/>
    <w:rsid w:val="00A13AD7"/>
    <w:rsid w:val="00B60AF4"/>
    <w:rsid w:val="00DF4BD4"/>
    <w:rsid w:val="00EC5DE6"/>
    <w:rsid w:val="00F23BB9"/>
    <w:rsid w:val="00F32118"/>
    <w:rsid w:val="00F8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18E6E45-EA25-4A4B-A47A-1CAB4B982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B6C1B"/>
  </w:style>
  <w:style w:type="paragraph" w:styleId="Titolo3">
    <w:name w:val="heading 3"/>
    <w:basedOn w:val="Normale"/>
    <w:next w:val="Normale"/>
    <w:link w:val="Titolo3Carattere"/>
    <w:qFormat/>
    <w:rsid w:val="0061000F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C5DE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C5DE6"/>
  </w:style>
  <w:style w:type="paragraph" w:styleId="Pidipagina">
    <w:name w:val="footer"/>
    <w:basedOn w:val="Normale"/>
    <w:link w:val="PidipaginaCarattere"/>
    <w:uiPriority w:val="99"/>
    <w:unhideWhenUsed/>
    <w:rsid w:val="00EC5DE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C5DE6"/>
  </w:style>
  <w:style w:type="character" w:styleId="Rimandocommento">
    <w:name w:val="annotation reference"/>
    <w:basedOn w:val="Carpredefinitoparagrafo"/>
    <w:uiPriority w:val="99"/>
    <w:semiHidden/>
    <w:unhideWhenUsed/>
    <w:rsid w:val="004164C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164C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164C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164C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164C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164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164C6"/>
    <w:rPr>
      <w:rFonts w:ascii="Tahoma" w:hAnsi="Tahoma" w:cs="Tahoma"/>
      <w:sz w:val="16"/>
      <w:szCs w:val="16"/>
    </w:rPr>
  </w:style>
  <w:style w:type="character" w:customStyle="1" w:styleId="Titolo3Carattere">
    <w:name w:val="Titolo 3 Carattere"/>
    <w:basedOn w:val="Carpredefinitoparagrafo"/>
    <w:link w:val="Titolo3"/>
    <w:rsid w:val="0061000F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5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gi</dc:creator>
  <cp:lastModifiedBy>Luigi Falginella</cp:lastModifiedBy>
  <cp:revision>11</cp:revision>
  <dcterms:created xsi:type="dcterms:W3CDTF">2014-12-27T15:36:00Z</dcterms:created>
  <dcterms:modified xsi:type="dcterms:W3CDTF">2015-04-07T13:40:00Z</dcterms:modified>
</cp:coreProperties>
</file>